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70CEA8" w14:textId="42B6B36A" w:rsidR="00683A84" w:rsidRPr="00385807" w:rsidRDefault="00683A84" w:rsidP="00683A84">
      <w:pPr>
        <w:spacing w:line="480" w:lineRule="auto"/>
        <w:rPr>
          <w:b/>
        </w:rPr>
      </w:pPr>
      <w:r w:rsidRPr="00385807">
        <w:rPr>
          <w:b/>
        </w:rPr>
        <w:t xml:space="preserve">Supplementary Information </w:t>
      </w:r>
      <w:r w:rsidR="00D83F9C">
        <w:rPr>
          <w:b/>
        </w:rPr>
        <w:t>S</w:t>
      </w:r>
      <w:r w:rsidRPr="00385807">
        <w:rPr>
          <w:b/>
        </w:rPr>
        <w:t>4</w:t>
      </w:r>
    </w:p>
    <w:p w14:paraId="68B4C916" w14:textId="77777777" w:rsidR="00683A84" w:rsidRPr="00385807" w:rsidRDefault="00683A84" w:rsidP="00683A84">
      <w:pPr>
        <w:spacing w:line="480" w:lineRule="auto"/>
        <w:rPr>
          <w:b/>
        </w:rPr>
      </w:pPr>
    </w:p>
    <w:p w14:paraId="7A934AD3" w14:textId="6BA42A01" w:rsidR="00683A84" w:rsidRPr="00385807" w:rsidRDefault="00683A84" w:rsidP="00683A84">
      <w:pPr>
        <w:spacing w:line="480" w:lineRule="auto"/>
        <w:rPr>
          <w:b/>
        </w:rPr>
      </w:pPr>
      <w:r w:rsidRPr="00385807">
        <w:rPr>
          <w:b/>
        </w:rPr>
        <w:t xml:space="preserve">Diversity patterns based on the </w:t>
      </w:r>
      <w:r w:rsidRPr="00385807">
        <w:rPr>
          <w:b/>
        </w:rPr>
        <w:sym w:font="Symbol" w:char="F063"/>
      </w:r>
      <w:r w:rsidRPr="00385807">
        <w:rPr>
          <w:b/>
        </w:rPr>
        <w:t xml:space="preserve">-sites outside </w:t>
      </w:r>
      <w:r w:rsidR="00DB196A" w:rsidRPr="00385807">
        <w:rPr>
          <w:b/>
        </w:rPr>
        <w:t xml:space="preserve">of possible </w:t>
      </w:r>
      <w:r w:rsidRPr="00385807">
        <w:rPr>
          <w:b/>
        </w:rPr>
        <w:t xml:space="preserve">inversion regions </w:t>
      </w:r>
    </w:p>
    <w:p w14:paraId="7FAA67D3" w14:textId="5E12C740" w:rsidR="00683A84" w:rsidRDefault="00683A84" w:rsidP="00683A84">
      <w:pPr>
        <w:spacing w:line="480" w:lineRule="auto"/>
        <w:rPr>
          <w:b/>
        </w:rPr>
      </w:pPr>
      <w:r w:rsidRPr="00385807">
        <w:t xml:space="preserve">We </w:t>
      </w:r>
      <w:r w:rsidR="00536D82" w:rsidRPr="00385807">
        <w:t>re-analyzed the data using only</w:t>
      </w:r>
      <w:r w:rsidRPr="00385807">
        <w:t xml:space="preserve"> the </w:t>
      </w:r>
      <w:r w:rsidRPr="00385807">
        <w:sym w:font="Symbol" w:char="F063"/>
      </w:r>
      <w:r w:rsidRPr="00385807">
        <w:t xml:space="preserve">-sites that </w:t>
      </w:r>
      <w:r w:rsidR="00536D82" w:rsidRPr="00385807">
        <w:t xml:space="preserve">are </w:t>
      </w:r>
      <w:r w:rsidRPr="00385807">
        <w:t xml:space="preserve">located outside the regions where inversions may exist. The </w:t>
      </w:r>
      <w:r w:rsidR="00536D82" w:rsidRPr="00385807">
        <w:t xml:space="preserve">resulting diversity </w:t>
      </w:r>
      <w:r w:rsidRPr="00385807">
        <w:t xml:space="preserve">patterns </w:t>
      </w:r>
      <w:r w:rsidR="00D83F9C">
        <w:t>(Figure S</w:t>
      </w:r>
      <w:r w:rsidR="00536D82" w:rsidRPr="00385807">
        <w:t>6) are</w:t>
      </w:r>
      <w:r w:rsidRPr="00385807">
        <w:t xml:space="preserve"> nosier than the results using all the </w:t>
      </w:r>
      <w:r w:rsidRPr="00385807">
        <w:sym w:font="Symbol" w:char="F063"/>
      </w:r>
      <w:r w:rsidRPr="00385807">
        <w:t>-sites</w:t>
      </w:r>
      <w:r w:rsidR="00D83F9C">
        <w:t xml:space="preserve"> (Figure</w:t>
      </w:r>
      <w:r w:rsidR="00536D82" w:rsidRPr="00385807">
        <w:t xml:space="preserve"> 5) likely</w:t>
      </w:r>
      <w:r w:rsidRPr="00385807">
        <w:t xml:space="preserve"> because we excluded ~ 45% of </w:t>
      </w:r>
      <w:r w:rsidRPr="00385807">
        <w:sym w:font="Symbol" w:char="F063"/>
      </w:r>
      <w:r w:rsidRPr="00385807">
        <w:t xml:space="preserve">-sites in this analysis. </w:t>
      </w:r>
      <w:r w:rsidR="00536D82" w:rsidRPr="00385807">
        <w:t>Nonetheless</w:t>
      </w:r>
      <w:r w:rsidRPr="00385807">
        <w:t xml:space="preserve"> the patterns maintain </w:t>
      </w:r>
      <w:bookmarkStart w:id="0" w:name="_GoBack"/>
      <w:bookmarkEnd w:id="0"/>
      <w:r w:rsidR="00536D82" w:rsidRPr="00385807">
        <w:t>qualitatively</w:t>
      </w:r>
      <w:r w:rsidRPr="00385807">
        <w:t xml:space="preserve"> similar, suggesting that the inversions are not the main reason causing the diversity difference for sites with different levels of differentiation.</w:t>
      </w:r>
    </w:p>
    <w:p w14:paraId="475E0E80" w14:textId="77777777" w:rsidR="001B3FA6" w:rsidRDefault="0026666F" w:rsidP="00683A84">
      <w:pPr>
        <w:spacing w:line="480" w:lineRule="auto"/>
      </w:pPr>
    </w:p>
    <w:sectPr w:rsidR="001B3FA6" w:rsidSect="0020799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3A84"/>
    <w:rsid w:val="00122B70"/>
    <w:rsid w:val="00207996"/>
    <w:rsid w:val="0026666F"/>
    <w:rsid w:val="00385807"/>
    <w:rsid w:val="004C421D"/>
    <w:rsid w:val="00536D82"/>
    <w:rsid w:val="00683A84"/>
    <w:rsid w:val="00D83F9C"/>
    <w:rsid w:val="00DB196A"/>
    <w:rsid w:val="00F53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22667DE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A84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3554C9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A84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3554C9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7</Words>
  <Characters>500</Characters>
  <Application>Microsoft Macintosh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sy spencer</dc:creator>
  <cp:keywords/>
  <dc:description/>
  <cp:lastModifiedBy>chrissy spencer</cp:lastModifiedBy>
  <cp:revision>7</cp:revision>
  <dcterms:created xsi:type="dcterms:W3CDTF">2014-04-29T13:18:00Z</dcterms:created>
  <dcterms:modified xsi:type="dcterms:W3CDTF">2014-06-27T15:07:00Z</dcterms:modified>
</cp:coreProperties>
</file>